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9563B0" w14:textId="77777777" w:rsidR="00DA3BDA" w:rsidRPr="009E6889" w:rsidRDefault="00F631E4" w:rsidP="00DA3BDA">
      <w:pPr>
        <w:spacing w:line="360" w:lineRule="auto"/>
        <w:rPr>
          <w:sz w:val="22"/>
        </w:rPr>
      </w:pPr>
      <w:r>
        <w:rPr>
          <w:sz w:val="22"/>
        </w:rPr>
        <w:t xml:space="preserve">S2 </w:t>
      </w:r>
      <w:bookmarkStart w:id="0" w:name="_GoBack"/>
      <w:bookmarkEnd w:id="0"/>
      <w:r w:rsidR="00DA3BDA" w:rsidRPr="009E6889">
        <w:rPr>
          <w:sz w:val="22"/>
        </w:rPr>
        <w:t xml:space="preserve">Table. </w:t>
      </w:r>
      <w:proofErr w:type="gramStart"/>
      <w:r w:rsidR="00DA3BDA" w:rsidRPr="009E6889">
        <w:rPr>
          <w:sz w:val="22"/>
        </w:rPr>
        <w:t>Genetic diversity of 9 microsatellites of Asian Elephants in China (</w:t>
      </w:r>
      <w:r w:rsidR="00DA3BDA" w:rsidRPr="009E6889">
        <w:rPr>
          <w:i/>
          <w:sz w:val="22"/>
        </w:rPr>
        <w:t>Na</w:t>
      </w:r>
      <w:r w:rsidR="00DA3BDA" w:rsidRPr="009E6889">
        <w:rPr>
          <w:sz w:val="22"/>
        </w:rPr>
        <w:t xml:space="preserve">: Observed Number of Alleles; </w:t>
      </w:r>
      <w:r w:rsidR="00DA3BDA" w:rsidRPr="009E6889">
        <w:rPr>
          <w:i/>
          <w:sz w:val="28"/>
        </w:rPr>
        <w:t>N</w:t>
      </w:r>
      <w:r w:rsidR="00DA3BDA" w:rsidRPr="009E6889">
        <w:rPr>
          <w:i/>
          <w:sz w:val="28"/>
          <w:vertAlign w:val="subscript"/>
        </w:rPr>
        <w:t>E</w:t>
      </w:r>
      <w:r w:rsidR="00DA3BDA" w:rsidRPr="009E6889">
        <w:rPr>
          <w:sz w:val="22"/>
        </w:rPr>
        <w:t xml:space="preserve">: Effective Number of Alleles; </w:t>
      </w:r>
      <w:r w:rsidR="00DA3BDA" w:rsidRPr="009E6889">
        <w:rPr>
          <w:i/>
          <w:sz w:val="22"/>
        </w:rPr>
        <w:t>I</w:t>
      </w:r>
      <w:r w:rsidR="00DA3BDA" w:rsidRPr="009E6889">
        <w:rPr>
          <w:sz w:val="22"/>
        </w:rPr>
        <w:t xml:space="preserve">: Shannon Information Index; </w:t>
      </w:r>
      <w:proofErr w:type="spellStart"/>
      <w:r w:rsidR="00DA3BDA" w:rsidRPr="009E6889">
        <w:rPr>
          <w:sz w:val="22"/>
        </w:rPr>
        <w:t>Nei's</w:t>
      </w:r>
      <w:proofErr w:type="spellEnd"/>
      <w:r w:rsidR="00DA3BDA" w:rsidRPr="009E6889">
        <w:rPr>
          <w:sz w:val="22"/>
        </w:rPr>
        <w:t xml:space="preserve">: </w:t>
      </w:r>
      <w:proofErr w:type="spellStart"/>
      <w:r w:rsidR="00DA3BDA" w:rsidRPr="009E6889">
        <w:rPr>
          <w:sz w:val="22"/>
        </w:rPr>
        <w:t>Nei's</w:t>
      </w:r>
      <w:proofErr w:type="spellEnd"/>
      <w:r w:rsidR="00DA3BDA" w:rsidRPr="009E6889">
        <w:rPr>
          <w:sz w:val="22"/>
        </w:rPr>
        <w:t xml:space="preserve"> Gene Diversity; </w:t>
      </w:r>
      <w:r w:rsidR="00DA3BDA" w:rsidRPr="009E6889">
        <w:rPr>
          <w:i/>
          <w:sz w:val="28"/>
        </w:rPr>
        <w:t>H</w:t>
      </w:r>
      <w:r w:rsidR="00DA3BDA" w:rsidRPr="009E6889">
        <w:rPr>
          <w:i/>
          <w:sz w:val="28"/>
          <w:vertAlign w:val="subscript"/>
        </w:rPr>
        <w:t>O</w:t>
      </w:r>
      <w:r w:rsidR="00DA3BDA" w:rsidRPr="009E6889">
        <w:rPr>
          <w:sz w:val="22"/>
        </w:rPr>
        <w:t xml:space="preserve">: Observed Heterozygosity; </w:t>
      </w:r>
      <w:r w:rsidR="00DA3BDA" w:rsidRPr="009E6889">
        <w:rPr>
          <w:rFonts w:eastAsia="Arial Unicode MS"/>
          <w:i/>
          <w:iCs/>
          <w:sz w:val="22"/>
          <w:szCs w:val="21"/>
        </w:rPr>
        <w:t>H</w:t>
      </w:r>
      <w:r w:rsidR="00DA3BDA" w:rsidRPr="009E6889">
        <w:rPr>
          <w:rFonts w:eastAsia="Arial Unicode MS"/>
          <w:i/>
          <w:iCs/>
          <w:sz w:val="22"/>
          <w:szCs w:val="21"/>
          <w:vertAlign w:val="subscript"/>
        </w:rPr>
        <w:t>E</w:t>
      </w:r>
      <w:r w:rsidR="00DA3BDA" w:rsidRPr="009E6889">
        <w:rPr>
          <w:sz w:val="22"/>
        </w:rPr>
        <w:t xml:space="preserve">: Expected Heterozygosity; </w:t>
      </w:r>
      <w:r w:rsidR="00DA3BDA" w:rsidRPr="009E6889">
        <w:rPr>
          <w:i/>
          <w:sz w:val="22"/>
        </w:rPr>
        <w:t>p</w:t>
      </w:r>
      <w:r w:rsidR="00DA3BDA" w:rsidRPr="009E6889">
        <w:rPr>
          <w:sz w:val="22"/>
        </w:rPr>
        <w:t xml:space="preserve">: Percentage of Polymorphic loci; </w:t>
      </w:r>
      <w:r w:rsidR="00DA3BDA" w:rsidRPr="009E6889">
        <w:rPr>
          <w:i/>
          <w:sz w:val="22"/>
        </w:rPr>
        <w:t>PIC</w:t>
      </w:r>
      <w:r w:rsidR="00DA3BDA" w:rsidRPr="009E6889">
        <w:rPr>
          <w:sz w:val="22"/>
        </w:rPr>
        <w:t>: Polymorphic Information Content).</w:t>
      </w:r>
      <w:proofErr w:type="gramEnd"/>
    </w:p>
    <w:p w14:paraId="601E2F6D" w14:textId="77777777" w:rsidR="00DA3BDA" w:rsidRDefault="00DA3BDA" w:rsidP="00DA3BDA"/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ook w:val="0000" w:firstRow="0" w:lastRow="0" w:firstColumn="0" w:lastColumn="0" w:noHBand="0" w:noVBand="0"/>
      </w:tblPr>
      <w:tblGrid>
        <w:gridCol w:w="1228"/>
        <w:gridCol w:w="1387"/>
        <w:gridCol w:w="1181"/>
        <w:gridCol w:w="1181"/>
        <w:gridCol w:w="1181"/>
        <w:gridCol w:w="1181"/>
        <w:gridCol w:w="1183"/>
      </w:tblGrid>
      <w:tr w:rsidR="00DA3BDA" w:rsidRPr="007F1344" w14:paraId="6BAB1905" w14:textId="77777777" w:rsidTr="00DA3BDA">
        <w:trPr>
          <w:trHeight w:val="300"/>
          <w:tblHeader/>
        </w:trPr>
        <w:tc>
          <w:tcPr>
            <w:tcW w:w="720" w:type="pct"/>
            <w:vMerge w:val="restart"/>
            <w:tcBorders>
              <w:top w:val="single" w:sz="12" w:space="0" w:color="008000"/>
              <w:bottom w:val="nil"/>
            </w:tcBorders>
            <w:shd w:val="clear" w:color="auto" w:fill="auto"/>
            <w:noWrap/>
            <w:vAlign w:val="center"/>
          </w:tcPr>
          <w:p w14:paraId="010E564C" w14:textId="77777777" w:rsidR="00DA3BDA" w:rsidRPr="007F1344" w:rsidRDefault="00DA3BDA" w:rsidP="00701EF4">
            <w:pPr>
              <w:rPr>
                <w:rFonts w:eastAsia="Arial Unicode MS"/>
                <w:b/>
                <w:szCs w:val="21"/>
              </w:rPr>
            </w:pPr>
            <w:r w:rsidRPr="007F1344">
              <w:rPr>
                <w:rFonts w:eastAsia="Arial Unicode MS"/>
                <w:b/>
                <w:szCs w:val="21"/>
              </w:rPr>
              <w:t>Locus</w:t>
            </w:r>
          </w:p>
        </w:tc>
        <w:tc>
          <w:tcPr>
            <w:tcW w:w="814" w:type="pct"/>
            <w:vMerge w:val="restart"/>
            <w:tcBorders>
              <w:top w:val="single" w:sz="12" w:space="0" w:color="008000"/>
              <w:bottom w:val="nil"/>
            </w:tcBorders>
            <w:shd w:val="clear" w:color="auto" w:fill="auto"/>
            <w:noWrap/>
            <w:vAlign w:val="center"/>
          </w:tcPr>
          <w:p w14:paraId="1E115217" w14:textId="77777777" w:rsidR="00DA3BDA" w:rsidRPr="007F1344" w:rsidRDefault="00DA3BDA" w:rsidP="00701EF4">
            <w:pPr>
              <w:rPr>
                <w:rFonts w:eastAsia="Arial Unicode MS"/>
                <w:b/>
                <w:szCs w:val="21"/>
              </w:rPr>
            </w:pPr>
            <w:r w:rsidRPr="007F1344">
              <w:rPr>
                <w:rFonts w:eastAsia="Arial Unicode MS"/>
                <w:b/>
                <w:szCs w:val="21"/>
              </w:rPr>
              <w:t>Parameter</w:t>
            </w:r>
          </w:p>
        </w:tc>
        <w:tc>
          <w:tcPr>
            <w:tcW w:w="3466" w:type="pct"/>
            <w:gridSpan w:val="5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  <w:noWrap/>
            <w:vAlign w:val="center"/>
          </w:tcPr>
          <w:p w14:paraId="198703D7" w14:textId="77777777" w:rsidR="00DA3BDA" w:rsidRPr="007F1344" w:rsidRDefault="00DA3BDA" w:rsidP="00701EF4">
            <w:pPr>
              <w:jc w:val="center"/>
              <w:rPr>
                <w:rFonts w:eastAsia="Arial Unicode MS"/>
                <w:b/>
                <w:szCs w:val="21"/>
              </w:rPr>
            </w:pPr>
            <w:r w:rsidRPr="007F1344">
              <w:rPr>
                <w:rFonts w:eastAsia="Arial Unicode MS"/>
                <w:b/>
                <w:szCs w:val="21"/>
              </w:rPr>
              <w:t>Geographical Populations</w:t>
            </w:r>
            <w:r>
              <w:rPr>
                <w:rFonts w:eastAsia="Arial Unicode MS" w:hint="eastAsia"/>
                <w:b/>
                <w:szCs w:val="21"/>
              </w:rPr>
              <w:t>*</w:t>
            </w:r>
          </w:p>
        </w:tc>
      </w:tr>
      <w:tr w:rsidR="00DA3BDA" w:rsidRPr="007F1344" w14:paraId="1DCB54A9" w14:textId="77777777" w:rsidTr="00DA3BDA">
        <w:trPr>
          <w:trHeight w:val="300"/>
          <w:tblHeader/>
        </w:trPr>
        <w:tc>
          <w:tcPr>
            <w:tcW w:w="720" w:type="pct"/>
            <w:vMerge/>
            <w:tcBorders>
              <w:top w:val="nil"/>
              <w:bottom w:val="single" w:sz="12" w:space="0" w:color="008000"/>
            </w:tcBorders>
            <w:shd w:val="clear" w:color="auto" w:fill="auto"/>
            <w:vAlign w:val="center"/>
          </w:tcPr>
          <w:p w14:paraId="1DEBC912" w14:textId="77777777" w:rsidR="00DA3BDA" w:rsidRPr="007F1344" w:rsidRDefault="00DA3BDA" w:rsidP="00701EF4">
            <w:pPr>
              <w:rPr>
                <w:rFonts w:eastAsia="Arial Unicode MS"/>
                <w:b/>
                <w:szCs w:val="21"/>
              </w:rPr>
            </w:pPr>
          </w:p>
        </w:tc>
        <w:tc>
          <w:tcPr>
            <w:tcW w:w="814" w:type="pct"/>
            <w:vMerge/>
            <w:tcBorders>
              <w:top w:val="nil"/>
              <w:bottom w:val="single" w:sz="12" w:space="0" w:color="008000"/>
            </w:tcBorders>
            <w:shd w:val="clear" w:color="auto" w:fill="auto"/>
            <w:vAlign w:val="center"/>
          </w:tcPr>
          <w:p w14:paraId="798D7726" w14:textId="77777777" w:rsidR="00DA3BDA" w:rsidRPr="007F1344" w:rsidRDefault="00DA3BDA" w:rsidP="00701EF4">
            <w:pPr>
              <w:rPr>
                <w:rFonts w:eastAsia="Arial Unicode MS"/>
                <w:b/>
                <w:szCs w:val="21"/>
              </w:rPr>
            </w:pPr>
          </w:p>
        </w:tc>
        <w:tc>
          <w:tcPr>
            <w:tcW w:w="693" w:type="pct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  <w:noWrap/>
            <w:vAlign w:val="center"/>
          </w:tcPr>
          <w:p w14:paraId="4320F52D" w14:textId="77777777" w:rsidR="00DA3BDA" w:rsidRPr="007F1344" w:rsidRDefault="00DA3BDA" w:rsidP="00701EF4">
            <w:pPr>
              <w:rPr>
                <w:rFonts w:eastAsia="Arial Unicode MS"/>
                <w:b/>
                <w:szCs w:val="21"/>
              </w:rPr>
            </w:pPr>
            <w:r w:rsidRPr="007F1344">
              <w:rPr>
                <w:rFonts w:eastAsia="Arial Unicode MS"/>
                <w:b/>
                <w:szCs w:val="21"/>
              </w:rPr>
              <w:t>NGH</w:t>
            </w:r>
          </w:p>
        </w:tc>
        <w:tc>
          <w:tcPr>
            <w:tcW w:w="693" w:type="pct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  <w:noWrap/>
            <w:vAlign w:val="center"/>
          </w:tcPr>
          <w:p w14:paraId="626A894D" w14:textId="77777777" w:rsidR="00DA3BDA" w:rsidRPr="007F1344" w:rsidRDefault="00DA3BDA" w:rsidP="00701EF4">
            <w:pPr>
              <w:rPr>
                <w:rFonts w:eastAsia="Arial Unicode MS"/>
                <w:b/>
                <w:szCs w:val="21"/>
              </w:rPr>
            </w:pPr>
            <w:r w:rsidRPr="007F1344">
              <w:rPr>
                <w:rFonts w:eastAsia="Arial Unicode MS"/>
                <w:b/>
                <w:szCs w:val="21"/>
              </w:rPr>
              <w:t>ML</w:t>
            </w:r>
          </w:p>
        </w:tc>
        <w:tc>
          <w:tcPr>
            <w:tcW w:w="693" w:type="pct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  <w:noWrap/>
            <w:vAlign w:val="center"/>
          </w:tcPr>
          <w:p w14:paraId="2C223387" w14:textId="77777777" w:rsidR="00DA3BDA" w:rsidRPr="007F1344" w:rsidRDefault="00DA3BDA" w:rsidP="00701EF4">
            <w:pPr>
              <w:rPr>
                <w:rFonts w:eastAsia="Arial Unicode MS"/>
                <w:b/>
                <w:szCs w:val="21"/>
              </w:rPr>
            </w:pPr>
            <w:r w:rsidRPr="007F1344">
              <w:rPr>
                <w:rFonts w:eastAsia="Arial Unicode MS"/>
                <w:b/>
                <w:szCs w:val="21"/>
              </w:rPr>
              <w:t>SY</w:t>
            </w:r>
          </w:p>
        </w:tc>
        <w:tc>
          <w:tcPr>
            <w:tcW w:w="693" w:type="pct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  <w:noWrap/>
            <w:vAlign w:val="center"/>
          </w:tcPr>
          <w:p w14:paraId="371F92BE" w14:textId="77777777" w:rsidR="00DA3BDA" w:rsidRPr="007F1344" w:rsidRDefault="00DA3BDA" w:rsidP="00701EF4">
            <w:pPr>
              <w:rPr>
                <w:rFonts w:eastAsia="Arial Unicode MS"/>
                <w:b/>
                <w:szCs w:val="21"/>
              </w:rPr>
            </w:pPr>
            <w:r w:rsidRPr="007F1344">
              <w:rPr>
                <w:rFonts w:eastAsia="Arial Unicode MS"/>
                <w:b/>
                <w:szCs w:val="21"/>
              </w:rPr>
              <w:t>SM</w:t>
            </w:r>
          </w:p>
        </w:tc>
        <w:tc>
          <w:tcPr>
            <w:tcW w:w="694" w:type="pct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  <w:noWrap/>
            <w:vAlign w:val="center"/>
          </w:tcPr>
          <w:p w14:paraId="514D4E8D" w14:textId="77777777" w:rsidR="00DA3BDA" w:rsidRPr="007F1344" w:rsidRDefault="00DA3BDA" w:rsidP="00701EF4">
            <w:pPr>
              <w:rPr>
                <w:rFonts w:eastAsia="Arial Unicode MS"/>
                <w:b/>
                <w:szCs w:val="21"/>
              </w:rPr>
            </w:pPr>
            <w:r w:rsidRPr="007F1344">
              <w:rPr>
                <w:rFonts w:eastAsia="Arial Unicode MS"/>
                <w:b/>
                <w:szCs w:val="21"/>
              </w:rPr>
              <w:t>MY</w:t>
            </w:r>
          </w:p>
        </w:tc>
      </w:tr>
      <w:tr w:rsidR="00DA3BDA" w:rsidRPr="007F1344" w14:paraId="6A9B65B9" w14:textId="77777777" w:rsidTr="00701EF4">
        <w:trPr>
          <w:trHeight w:val="300"/>
        </w:trPr>
        <w:tc>
          <w:tcPr>
            <w:tcW w:w="720" w:type="pct"/>
            <w:tcBorders>
              <w:top w:val="single" w:sz="12" w:space="0" w:color="008000"/>
            </w:tcBorders>
            <w:shd w:val="clear" w:color="auto" w:fill="auto"/>
            <w:noWrap/>
            <w:vAlign w:val="center"/>
          </w:tcPr>
          <w:p w14:paraId="1C7B9E47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>EMX-1</w:t>
            </w:r>
          </w:p>
        </w:tc>
        <w:tc>
          <w:tcPr>
            <w:tcW w:w="814" w:type="pct"/>
            <w:tcBorders>
              <w:top w:val="single" w:sz="12" w:space="0" w:color="008000"/>
            </w:tcBorders>
            <w:shd w:val="clear" w:color="auto" w:fill="auto"/>
            <w:noWrap/>
            <w:vAlign w:val="center"/>
          </w:tcPr>
          <w:p w14:paraId="4D73DD30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Na</w:t>
            </w:r>
          </w:p>
        </w:tc>
        <w:tc>
          <w:tcPr>
            <w:tcW w:w="693" w:type="pct"/>
            <w:tcBorders>
              <w:top w:val="single" w:sz="12" w:space="0" w:color="008000"/>
            </w:tcBorders>
            <w:shd w:val="clear" w:color="auto" w:fill="auto"/>
            <w:noWrap/>
            <w:vAlign w:val="center"/>
          </w:tcPr>
          <w:p w14:paraId="70F95AA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2.0000 </w:t>
            </w:r>
          </w:p>
        </w:tc>
        <w:tc>
          <w:tcPr>
            <w:tcW w:w="693" w:type="pct"/>
            <w:tcBorders>
              <w:top w:val="single" w:sz="12" w:space="0" w:color="008000"/>
            </w:tcBorders>
            <w:shd w:val="clear" w:color="auto" w:fill="auto"/>
            <w:noWrap/>
            <w:vAlign w:val="center"/>
          </w:tcPr>
          <w:p w14:paraId="29174E7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3.0000 </w:t>
            </w:r>
          </w:p>
        </w:tc>
        <w:tc>
          <w:tcPr>
            <w:tcW w:w="693" w:type="pct"/>
            <w:tcBorders>
              <w:top w:val="single" w:sz="12" w:space="0" w:color="008000"/>
            </w:tcBorders>
            <w:shd w:val="clear" w:color="auto" w:fill="auto"/>
            <w:noWrap/>
            <w:vAlign w:val="center"/>
          </w:tcPr>
          <w:p w14:paraId="7E2A4C66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4.0000 </w:t>
            </w:r>
          </w:p>
        </w:tc>
        <w:tc>
          <w:tcPr>
            <w:tcW w:w="693" w:type="pct"/>
            <w:tcBorders>
              <w:top w:val="single" w:sz="12" w:space="0" w:color="008000"/>
            </w:tcBorders>
            <w:shd w:val="clear" w:color="auto" w:fill="auto"/>
            <w:noWrap/>
            <w:vAlign w:val="center"/>
          </w:tcPr>
          <w:p w14:paraId="37C1DA18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2.0000 </w:t>
            </w:r>
          </w:p>
        </w:tc>
        <w:tc>
          <w:tcPr>
            <w:tcW w:w="694" w:type="pct"/>
            <w:tcBorders>
              <w:top w:val="single" w:sz="12" w:space="0" w:color="008000"/>
            </w:tcBorders>
            <w:shd w:val="clear" w:color="auto" w:fill="auto"/>
            <w:noWrap/>
            <w:vAlign w:val="center"/>
          </w:tcPr>
          <w:p w14:paraId="22D89A12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3.0000 </w:t>
            </w:r>
          </w:p>
        </w:tc>
      </w:tr>
      <w:tr w:rsidR="00DA3BDA" w:rsidRPr="007F1344" w14:paraId="0BCCC3F2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669A6B7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4D194E01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i/>
                <w:sz w:val="24"/>
              </w:rPr>
              <w:t>N</w:t>
            </w:r>
            <w:r w:rsidRPr="007F1344">
              <w:rPr>
                <w:rFonts w:hint="eastAsia"/>
                <w:i/>
                <w:sz w:val="24"/>
                <w:vertAlign w:val="subscript"/>
              </w:rPr>
              <w:t>E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ED268C8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1327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90ABA7D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2511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BA13496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2324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26B3CE7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2800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70C3EA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1786 </w:t>
            </w:r>
          </w:p>
        </w:tc>
      </w:tr>
      <w:tr w:rsidR="00DA3BDA" w:rsidRPr="007F1344" w14:paraId="5DCA4A13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4985D9A1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2EFAD09A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I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72178FD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338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A2B61F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199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D5A3BB0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222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9B0AB8C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3768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19B2072F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3117 </w:t>
            </w:r>
          </w:p>
        </w:tc>
      </w:tr>
      <w:tr w:rsidR="00DA3BDA" w:rsidRPr="007F1344" w14:paraId="4B0EF1D6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348896FE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77154AD0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i/>
                <w:sz w:val="24"/>
              </w:rPr>
              <w:t>H</w:t>
            </w:r>
            <w:r w:rsidRPr="007F1344">
              <w:rPr>
                <w:rFonts w:hint="eastAsia"/>
                <w:i/>
                <w:sz w:val="24"/>
                <w:vertAlign w:val="subscript"/>
              </w:rPr>
              <w:t>O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6E404C7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25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497F977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188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54A4CC2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034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E6F7224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500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647A8360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636 </w:t>
            </w:r>
          </w:p>
        </w:tc>
      </w:tr>
      <w:tr w:rsidR="00DA3BDA" w:rsidRPr="007F1344" w14:paraId="2A802D3E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1760712B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69E22A9A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H</w:t>
            </w:r>
            <w:r w:rsidRPr="007F1344">
              <w:rPr>
                <w:rFonts w:eastAsia="Arial Unicode MS" w:hint="eastAsia"/>
                <w:i/>
                <w:iCs/>
                <w:szCs w:val="21"/>
                <w:vertAlign w:val="subscript"/>
              </w:rPr>
              <w:t>E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48947B0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197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18FFA70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039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B8769D0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902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4F32336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333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1E9A8F82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530 </w:t>
            </w:r>
          </w:p>
        </w:tc>
      </w:tr>
      <w:tr w:rsidR="00DA3BDA" w:rsidRPr="007F1344" w14:paraId="73D263B1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12547426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4CF89A5D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proofErr w:type="spellStart"/>
            <w:r w:rsidRPr="007F1344">
              <w:rPr>
                <w:rFonts w:eastAsia="Arial Unicode MS"/>
                <w:i/>
                <w:iCs/>
                <w:szCs w:val="21"/>
              </w:rPr>
              <w:t>Nei's</w:t>
            </w:r>
            <w:proofErr w:type="spellEnd"/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846C357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172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DC0CD7A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007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897984F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886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ABB0A7A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188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48DED3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516 </w:t>
            </w:r>
          </w:p>
        </w:tc>
      </w:tr>
      <w:tr w:rsidR="00DA3BDA" w:rsidRPr="007F1344" w14:paraId="7B789D19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6947822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7758C797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PIC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3EDD941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103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6B44D94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91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E112517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814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2C8ED2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948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13EA62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425 </w:t>
            </w:r>
          </w:p>
        </w:tc>
      </w:tr>
      <w:tr w:rsidR="00DA3BDA" w:rsidRPr="007F1344" w14:paraId="430010DB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5D2FC91B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>EMX-2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0D4308EC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Na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FB9FFBA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2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D94730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2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30E12C3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DF28B4D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2.0000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CD6AEE3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2.0000 </w:t>
            </w:r>
          </w:p>
        </w:tc>
      </w:tr>
      <w:tr w:rsidR="00DA3BDA" w:rsidRPr="007F1344" w14:paraId="2A463FD7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74938BF4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5B6D0D25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i/>
                <w:sz w:val="24"/>
              </w:rPr>
              <w:t>N</w:t>
            </w:r>
            <w:r w:rsidRPr="007F1344">
              <w:rPr>
                <w:rFonts w:hint="eastAsia"/>
                <w:i/>
                <w:sz w:val="24"/>
                <w:vertAlign w:val="subscript"/>
              </w:rPr>
              <w:t>E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19E27E0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1327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B6C7147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0981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A426D68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16C3876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1327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0FBEEAE6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0370 </w:t>
            </w:r>
          </w:p>
        </w:tc>
      </w:tr>
      <w:tr w:rsidR="00DA3BDA" w:rsidRPr="007F1344" w14:paraId="3D0925B6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640BDD1E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362EA2B6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I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624FFA7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338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47073D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892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9191EEE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3C454CC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338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DF5E2C2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0909 </w:t>
            </w:r>
          </w:p>
        </w:tc>
      </w:tr>
      <w:tr w:rsidR="00DA3BDA" w:rsidRPr="007F1344" w14:paraId="44203CF4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22F88CEA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34429FA9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i/>
                <w:sz w:val="24"/>
              </w:rPr>
              <w:t>H</w:t>
            </w:r>
            <w:r w:rsidRPr="007F1344">
              <w:rPr>
                <w:rFonts w:hint="eastAsia"/>
                <w:i/>
                <w:sz w:val="24"/>
                <w:vertAlign w:val="subscript"/>
              </w:rPr>
              <w:t>O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AF3E823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25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A1D8D6F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0938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AC7CBF1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DE7B6B1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250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7D586B7B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0364 </w:t>
            </w:r>
          </w:p>
        </w:tc>
      </w:tr>
      <w:tr w:rsidR="00DA3BDA" w:rsidRPr="007F1344" w14:paraId="620B16CC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23CF2C71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5DE8AFAF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H</w:t>
            </w:r>
            <w:r w:rsidRPr="007F1344">
              <w:rPr>
                <w:rFonts w:eastAsia="Arial Unicode MS" w:hint="eastAsia"/>
                <w:i/>
                <w:iCs/>
                <w:szCs w:val="21"/>
                <w:vertAlign w:val="subscript"/>
              </w:rPr>
              <w:t>E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2A8B51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197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D3868D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0908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81A8AAB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D46B36B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250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6C5DB58F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0360 </w:t>
            </w:r>
          </w:p>
        </w:tc>
      </w:tr>
      <w:tr w:rsidR="00DA3BDA" w:rsidRPr="007F1344" w14:paraId="4CA0B13F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5E76870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0426AEC6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proofErr w:type="spellStart"/>
            <w:r w:rsidRPr="007F1344">
              <w:rPr>
                <w:rFonts w:eastAsia="Arial Unicode MS"/>
                <w:i/>
                <w:iCs/>
                <w:szCs w:val="21"/>
              </w:rPr>
              <w:t>Nei's</w:t>
            </w:r>
            <w:proofErr w:type="spellEnd"/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B0BA13E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172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835B404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0894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F47FE41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7F1E6AB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172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62B0D0E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0357 </w:t>
            </w:r>
          </w:p>
        </w:tc>
      </w:tr>
      <w:tr w:rsidR="00DA3BDA" w:rsidRPr="007F1344" w14:paraId="6A4F981E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4BBC8B96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1B43E132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PIC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622FDA1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103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768C162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0854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8CFB9C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416AD5C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103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75056062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0351 </w:t>
            </w:r>
          </w:p>
        </w:tc>
      </w:tr>
      <w:tr w:rsidR="00DA3BDA" w:rsidRPr="007F1344" w14:paraId="026F0277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0A8BB54E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>EMX-5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2CB73539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Na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B8194EA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5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53A9A3F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5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43C1012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F414A51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2.0000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06CD061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6.0000 </w:t>
            </w:r>
          </w:p>
        </w:tc>
      </w:tr>
      <w:tr w:rsidR="00DA3BDA" w:rsidRPr="007F1344" w14:paraId="4D62994B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77BE307F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56576ADA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i/>
                <w:sz w:val="24"/>
              </w:rPr>
              <w:t>N</w:t>
            </w:r>
            <w:r w:rsidRPr="007F1344">
              <w:rPr>
                <w:rFonts w:hint="eastAsia"/>
                <w:i/>
                <w:sz w:val="24"/>
                <w:vertAlign w:val="subscript"/>
              </w:rPr>
              <w:t>E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2AB218E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9965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A33482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3875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C64253D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8F54E8D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1327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75D37CAB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2.1132 </w:t>
            </w:r>
          </w:p>
        </w:tc>
      </w:tr>
      <w:tr w:rsidR="00DA3BDA" w:rsidRPr="007F1344" w14:paraId="5D8442CA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5A9F9EBF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3899F0AF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I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4B3479D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9534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CCF03EF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6159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CD6E6FA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B67E81A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338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1C3FFAC6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0413 </w:t>
            </w:r>
          </w:p>
        </w:tc>
      </w:tr>
      <w:tr w:rsidR="00DA3BDA" w:rsidRPr="007F1344" w14:paraId="2135D7EE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36031673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2F81162A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i/>
                <w:sz w:val="24"/>
              </w:rPr>
              <w:t>H</w:t>
            </w:r>
            <w:r w:rsidRPr="007F1344">
              <w:rPr>
                <w:rFonts w:hint="eastAsia"/>
                <w:i/>
                <w:sz w:val="24"/>
                <w:vertAlign w:val="subscript"/>
              </w:rPr>
              <w:t>O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63C21AD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917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BE4AA36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875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E62B49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BB67F3C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250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333C091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364 </w:t>
            </w:r>
          </w:p>
        </w:tc>
      </w:tr>
      <w:tr w:rsidR="00DA3BDA" w:rsidRPr="007F1344" w14:paraId="209FA275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29A982C1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6709EFEA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H</w:t>
            </w:r>
            <w:r w:rsidRPr="007F1344">
              <w:rPr>
                <w:rFonts w:eastAsia="Arial Unicode MS" w:hint="eastAsia"/>
                <w:i/>
                <w:iCs/>
                <w:szCs w:val="21"/>
                <w:vertAlign w:val="subscript"/>
              </w:rPr>
              <w:t>E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345E0FE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5098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AD522DA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837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DA6CFFA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3857EF1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250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0363A438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5316 </w:t>
            </w:r>
          </w:p>
        </w:tc>
      </w:tr>
      <w:tr w:rsidR="00DA3BDA" w:rsidRPr="007F1344" w14:paraId="7014CEC3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27281921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4858CA6C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proofErr w:type="spellStart"/>
            <w:r w:rsidRPr="007F1344">
              <w:rPr>
                <w:rFonts w:eastAsia="Arial Unicode MS"/>
                <w:i/>
                <w:iCs/>
                <w:szCs w:val="21"/>
              </w:rPr>
              <w:t>Nei's</w:t>
            </w:r>
            <w:proofErr w:type="spellEnd"/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15A7D5C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491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787EA04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793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429931E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9FD9C73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172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3167A43F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5268 </w:t>
            </w:r>
          </w:p>
        </w:tc>
      </w:tr>
      <w:tr w:rsidR="00DA3BDA" w:rsidRPr="007F1344" w14:paraId="318B549E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694D12C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4CD6A447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PIC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16909EA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486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5AE32D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667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6E16454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FD2DEE2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103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77BD3AF2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791 </w:t>
            </w:r>
          </w:p>
        </w:tc>
      </w:tr>
      <w:tr w:rsidR="00DA3BDA" w:rsidRPr="007F1344" w14:paraId="1D90F643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493A113B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>LafMS09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53B3EA7C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Na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8378006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2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4372C03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2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3A0540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2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8C410FF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2.0000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64CCBD8F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2.0000 </w:t>
            </w:r>
          </w:p>
        </w:tc>
      </w:tr>
      <w:tr w:rsidR="00DA3BDA" w:rsidRPr="007F1344" w14:paraId="70142AC7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5D441D9D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1930EF7F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i/>
                <w:sz w:val="24"/>
              </w:rPr>
              <w:t>N</w:t>
            </w:r>
            <w:r w:rsidRPr="007F1344">
              <w:rPr>
                <w:rFonts w:hint="eastAsia"/>
                <w:i/>
                <w:sz w:val="24"/>
                <w:vertAlign w:val="subscript"/>
              </w:rPr>
              <w:t>E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5609E5A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9459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6A7938C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9922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5D44C2F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9908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C7B773E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2.0000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79A935D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9836 </w:t>
            </w:r>
          </w:p>
        </w:tc>
      </w:tr>
      <w:tr w:rsidR="00DA3BDA" w:rsidRPr="007F1344" w14:paraId="4F1654D1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50BA05E2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0B809708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I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F2EBEE8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6792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F5EC28B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6912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15A166E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6908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81B3BD3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6931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7D2DA87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6890 </w:t>
            </w:r>
          </w:p>
        </w:tc>
      </w:tr>
      <w:tr w:rsidR="00DA3BDA" w:rsidRPr="007F1344" w14:paraId="2CECFEF4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26C0C5B8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4C6DFDFB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i/>
                <w:sz w:val="24"/>
              </w:rPr>
              <w:t>H</w:t>
            </w:r>
            <w:r w:rsidRPr="007F1344">
              <w:rPr>
                <w:rFonts w:hint="eastAsia"/>
                <w:i/>
                <w:sz w:val="24"/>
                <w:vertAlign w:val="subscript"/>
              </w:rPr>
              <w:t>O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2B573BB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8333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62595D6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9375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AF228D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9322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715310B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0000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63075FA4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8727 </w:t>
            </w:r>
          </w:p>
        </w:tc>
      </w:tr>
      <w:tr w:rsidR="00DA3BDA" w:rsidRPr="007F1344" w14:paraId="0C141E98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1AFDB17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118D8EAD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H</w:t>
            </w:r>
            <w:r w:rsidRPr="007F1344">
              <w:rPr>
                <w:rFonts w:eastAsia="Arial Unicode MS" w:hint="eastAsia"/>
                <w:i/>
                <w:iCs/>
                <w:szCs w:val="21"/>
                <w:vertAlign w:val="subscript"/>
              </w:rPr>
              <w:t>E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EA74D06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965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342D8A3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506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67DCFFC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502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3A0F09C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5333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03B4007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5004 </w:t>
            </w:r>
          </w:p>
        </w:tc>
      </w:tr>
      <w:tr w:rsidR="00DA3BDA" w:rsidRPr="007F1344" w14:paraId="2675575C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7AE65CB8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72800530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proofErr w:type="spellStart"/>
            <w:r w:rsidRPr="007F1344">
              <w:rPr>
                <w:rFonts w:eastAsia="Arial Unicode MS"/>
                <w:i/>
                <w:iCs/>
                <w:szCs w:val="21"/>
              </w:rPr>
              <w:t>Nei's</w:t>
            </w:r>
            <w:proofErr w:type="spellEnd"/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453F681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861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4247447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98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58D913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977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30911D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5000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7DFE7903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959 </w:t>
            </w:r>
          </w:p>
        </w:tc>
      </w:tr>
      <w:tr w:rsidR="00DA3BDA" w:rsidRPr="007F1344" w14:paraId="4E007235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7EA53438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22D13358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PIC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EAB7921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368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352CFBD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374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AF85CF4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3738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512C791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3750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1C7EF818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3729 </w:t>
            </w:r>
          </w:p>
        </w:tc>
      </w:tr>
      <w:tr w:rsidR="00DA3BDA" w:rsidRPr="007F1344" w14:paraId="122C9891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022A2BA8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>FH60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26D97BB0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Na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06AD680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3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DB3A287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6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F6EC71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5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7D8D5F3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2.0000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44948E87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3.0000 </w:t>
            </w:r>
          </w:p>
        </w:tc>
      </w:tr>
      <w:tr w:rsidR="00DA3BDA" w:rsidRPr="007F1344" w14:paraId="73B14972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53E5A16E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2B6EDFFD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i/>
                <w:sz w:val="24"/>
              </w:rPr>
              <w:t>N</w:t>
            </w:r>
            <w:r w:rsidRPr="007F1344">
              <w:rPr>
                <w:rFonts w:hint="eastAsia"/>
                <w:i/>
                <w:sz w:val="24"/>
                <w:vertAlign w:val="subscript"/>
              </w:rPr>
              <w:t>E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793BD62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2.4253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9D53596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3.593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375A54A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2.4015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352F401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9692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1067A854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2.1708 </w:t>
            </w:r>
          </w:p>
        </w:tc>
      </w:tr>
      <w:tr w:rsidR="00DA3BDA" w:rsidRPr="007F1344" w14:paraId="00139320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735B9DB0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1CBD4BC5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I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5108E86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9673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73868E0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4088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A1C03B6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0247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FC728A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6853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66F1F60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8663 </w:t>
            </w:r>
          </w:p>
        </w:tc>
      </w:tr>
      <w:tr w:rsidR="00DA3BDA" w:rsidRPr="007F1344" w14:paraId="2CD0E803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09FFDFA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3834103E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i/>
                <w:sz w:val="24"/>
              </w:rPr>
              <w:t>H</w:t>
            </w:r>
            <w:r w:rsidRPr="007F1344">
              <w:rPr>
                <w:rFonts w:hint="eastAsia"/>
                <w:i/>
                <w:sz w:val="24"/>
                <w:vertAlign w:val="subscript"/>
              </w:rPr>
              <w:t>O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05FE45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9583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9C7F91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9062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7AB70CC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7797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713179B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8750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27D5273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8364 </w:t>
            </w:r>
          </w:p>
        </w:tc>
      </w:tr>
      <w:tr w:rsidR="00DA3BDA" w:rsidRPr="007F1344" w14:paraId="62A74026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6561739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669C19AE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H</w:t>
            </w:r>
            <w:r w:rsidRPr="007F1344">
              <w:rPr>
                <w:rFonts w:eastAsia="Arial Unicode MS" w:hint="eastAsia"/>
                <w:i/>
                <w:iCs/>
                <w:szCs w:val="21"/>
                <w:vertAlign w:val="subscript"/>
              </w:rPr>
              <w:t>E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D922066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6002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9F1AA0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7331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71447CE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5886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0134FFA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5250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6FEFEEC0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5443 </w:t>
            </w:r>
          </w:p>
        </w:tc>
      </w:tr>
      <w:tr w:rsidR="00DA3BDA" w:rsidRPr="007F1344" w14:paraId="17034A8F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4554CA2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60DBCD33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proofErr w:type="spellStart"/>
            <w:r w:rsidRPr="007F1344">
              <w:rPr>
                <w:rFonts w:eastAsia="Arial Unicode MS"/>
                <w:i/>
                <w:iCs/>
                <w:szCs w:val="21"/>
              </w:rPr>
              <w:t>Nei's</w:t>
            </w:r>
            <w:proofErr w:type="spellEnd"/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B5BFC9C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5877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2F6D9C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7217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30D2007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5836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9926EA0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922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01AAF846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5393 </w:t>
            </w:r>
          </w:p>
        </w:tc>
      </w:tr>
      <w:tr w:rsidR="00DA3BDA" w:rsidRPr="007F1344" w14:paraId="5FF2131D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744FFB1B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3B6143A1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PIC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D6C450B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5072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DA16A6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6732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47B95C3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5041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42D10FC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3711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FF187C3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474 </w:t>
            </w:r>
          </w:p>
        </w:tc>
      </w:tr>
      <w:tr w:rsidR="00DA3BDA" w:rsidRPr="007F1344" w14:paraId="06ADAD5D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64D4201E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>FH94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38E0FDE9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Na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A79936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5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518ECBA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5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83E5D48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7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B8D7876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3.0000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4D53108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6.0000 </w:t>
            </w:r>
          </w:p>
        </w:tc>
      </w:tr>
      <w:tr w:rsidR="00DA3BDA" w:rsidRPr="007F1344" w14:paraId="4CD415BC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4FE0839A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73259B56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i/>
                <w:sz w:val="24"/>
              </w:rPr>
              <w:t>N</w:t>
            </w:r>
            <w:r w:rsidRPr="007F1344">
              <w:rPr>
                <w:rFonts w:hint="eastAsia"/>
                <w:i/>
                <w:sz w:val="24"/>
                <w:vertAlign w:val="subscript"/>
              </w:rPr>
              <w:t>E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4C51DC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7888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913B4DC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5445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40E086E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9169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96639C1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2929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71C27A20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6947 </w:t>
            </w:r>
          </w:p>
        </w:tc>
      </w:tr>
      <w:tr w:rsidR="00DA3BDA" w:rsidRPr="007F1344" w14:paraId="46421137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7F52ADBA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21DFB002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I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D7004E3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8871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D7828DE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7618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5C4B387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9135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62804A7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634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84766DD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8615 </w:t>
            </w:r>
          </w:p>
        </w:tc>
      </w:tr>
      <w:tr w:rsidR="00DA3BDA" w:rsidRPr="007F1344" w14:paraId="31FC7B47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6F9B3827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30C633D1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i/>
                <w:sz w:val="24"/>
              </w:rPr>
              <w:t>H</w:t>
            </w:r>
            <w:r w:rsidRPr="007F1344">
              <w:rPr>
                <w:rFonts w:hint="eastAsia"/>
                <w:i/>
                <w:sz w:val="24"/>
                <w:vertAlign w:val="subscript"/>
              </w:rPr>
              <w:t>O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EBEB84F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167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5B1914E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3125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82038AC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6441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72B0870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500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18EF5E2C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364 </w:t>
            </w:r>
          </w:p>
        </w:tc>
      </w:tr>
      <w:tr w:rsidR="00DA3BDA" w:rsidRPr="007F1344" w14:paraId="11194727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3E121C9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57DFF033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H</w:t>
            </w:r>
            <w:r w:rsidRPr="007F1344">
              <w:rPr>
                <w:rFonts w:eastAsia="Arial Unicode MS" w:hint="eastAsia"/>
                <w:i/>
                <w:iCs/>
                <w:szCs w:val="21"/>
                <w:vertAlign w:val="subscript"/>
              </w:rPr>
              <w:t>E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50EAD78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504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F219F5F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3581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7EBE3FE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824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F965101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417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64AE6303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137 </w:t>
            </w:r>
          </w:p>
        </w:tc>
      </w:tr>
      <w:tr w:rsidR="00DA3BDA" w:rsidRPr="007F1344" w14:paraId="0797FD6B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11CB6D93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4437620A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proofErr w:type="spellStart"/>
            <w:r w:rsidRPr="007F1344">
              <w:rPr>
                <w:rFonts w:eastAsia="Arial Unicode MS"/>
                <w:i/>
                <w:iCs/>
                <w:szCs w:val="21"/>
              </w:rPr>
              <w:t>Nei's</w:t>
            </w:r>
            <w:proofErr w:type="spellEnd"/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BB8F7F8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41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20DB2DF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3525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293DD52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783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D9E5120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266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3D9B3DA0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099 </w:t>
            </w:r>
          </w:p>
        </w:tc>
      </w:tr>
      <w:tr w:rsidR="00DA3BDA" w:rsidRPr="007F1344" w14:paraId="2783E976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6CE1A0A0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26DC0127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PIC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12505B7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115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459216F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3366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A648500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211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D4F3D80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146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33F70B94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3861 </w:t>
            </w:r>
          </w:p>
        </w:tc>
      </w:tr>
      <w:tr w:rsidR="00DA3BDA" w:rsidRPr="007F1344" w14:paraId="3FF824F5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0AA00C4B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>LA3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3904441B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Na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3B595C0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3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83ECDB4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3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C663C0C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2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91A610A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3.0000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44099DD1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3.0000 </w:t>
            </w:r>
          </w:p>
        </w:tc>
      </w:tr>
      <w:tr w:rsidR="00DA3BDA" w:rsidRPr="007F1344" w14:paraId="153BEC5A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2DAE902A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1CDD67D6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i/>
                <w:sz w:val="24"/>
              </w:rPr>
              <w:t>N</w:t>
            </w:r>
            <w:r w:rsidRPr="007F1344">
              <w:rPr>
                <w:rFonts w:hint="eastAsia"/>
                <w:i/>
                <w:sz w:val="24"/>
                <w:vertAlign w:val="subscript"/>
              </w:rPr>
              <w:t>E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4E548A4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4527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B20BBDC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8568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1D39933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5454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DA90ECC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2.0317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19A976B6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4060 </w:t>
            </w:r>
          </w:p>
        </w:tc>
      </w:tr>
      <w:tr w:rsidR="00DA3BDA" w:rsidRPr="007F1344" w14:paraId="7EF800C1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36E6F011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54949EEE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I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4A1F9BC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548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4F68301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8136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00C91CE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5378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D4280E0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8305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6B56E0B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958 </w:t>
            </w:r>
          </w:p>
        </w:tc>
      </w:tr>
      <w:tr w:rsidR="00DA3BDA" w:rsidRPr="007F1344" w14:paraId="7916CCB6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0B41ED8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7B41AF1A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i/>
                <w:sz w:val="24"/>
              </w:rPr>
              <w:t>H</w:t>
            </w:r>
            <w:r w:rsidRPr="007F1344">
              <w:rPr>
                <w:rFonts w:hint="eastAsia"/>
                <w:i/>
                <w:sz w:val="24"/>
                <w:vertAlign w:val="subscript"/>
              </w:rPr>
              <w:t>O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1E76398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083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4E48E78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062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F3A59AE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203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C8F11A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5000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7A4D1F1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000 </w:t>
            </w:r>
          </w:p>
        </w:tc>
      </w:tr>
      <w:tr w:rsidR="00DA3BDA" w:rsidRPr="007F1344" w14:paraId="09AECC96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7AB84ADD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0B1CFE18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H</w:t>
            </w:r>
            <w:r w:rsidRPr="007F1344">
              <w:rPr>
                <w:rFonts w:eastAsia="Arial Unicode MS" w:hint="eastAsia"/>
                <w:i/>
                <w:iCs/>
                <w:szCs w:val="21"/>
                <w:vertAlign w:val="subscript"/>
              </w:rPr>
              <w:t>E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24C914B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3183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E6EDB62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688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DE34997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3559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38B23F6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5417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BEF62D1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914 </w:t>
            </w:r>
          </w:p>
        </w:tc>
      </w:tr>
      <w:tr w:rsidR="00DA3BDA" w:rsidRPr="007F1344" w14:paraId="2894D4B3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11EB561C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0C532BD1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proofErr w:type="spellStart"/>
            <w:r w:rsidRPr="007F1344">
              <w:rPr>
                <w:rFonts w:eastAsia="Arial Unicode MS"/>
                <w:i/>
                <w:iCs/>
                <w:szCs w:val="21"/>
              </w:rPr>
              <w:t>Nei's</w:t>
            </w:r>
            <w:proofErr w:type="spellEnd"/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DC4BAE1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3116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F422E4B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614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8F6C41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3529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DCDA62F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5078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656D2E44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888 </w:t>
            </w:r>
          </w:p>
        </w:tc>
      </w:tr>
      <w:tr w:rsidR="00DA3BDA" w:rsidRPr="007F1344" w14:paraId="54108B29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70B0A360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43789D99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PIC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542DD03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744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1257B2D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168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5F36B4D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906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6684FDA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277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0ACC20BC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520 </w:t>
            </w:r>
          </w:p>
        </w:tc>
      </w:tr>
      <w:tr w:rsidR="00DA3BDA" w:rsidRPr="007F1344" w14:paraId="1884F16C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19B78CF2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>LafMS10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31A6ECB7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Na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BD4094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3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075296F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4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9C3612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2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77359EF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0000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6F4DD8D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3.0000 </w:t>
            </w:r>
          </w:p>
        </w:tc>
      </w:tr>
      <w:tr w:rsidR="00DA3BDA" w:rsidRPr="007F1344" w14:paraId="64B033CA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3F2E87FD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7723C0E2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i/>
                <w:sz w:val="24"/>
              </w:rPr>
              <w:t>N</w:t>
            </w:r>
            <w:r w:rsidRPr="007F1344">
              <w:rPr>
                <w:rFonts w:hint="eastAsia"/>
                <w:i/>
                <w:sz w:val="24"/>
                <w:vertAlign w:val="subscript"/>
              </w:rPr>
              <w:t>E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1ABA55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135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0F31BEE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2.0378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9832FB6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1447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8CA2013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0000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6D3D5343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1592 </w:t>
            </w:r>
          </w:p>
        </w:tc>
      </w:tr>
      <w:tr w:rsidR="00DA3BDA" w:rsidRPr="007F1344" w14:paraId="20A77BC9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56BFAF5D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12B75A9B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I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F1B9B4A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736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1213B7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8657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2F2953F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479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F54965C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0000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4B193232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3088 </w:t>
            </w:r>
          </w:p>
        </w:tc>
      </w:tr>
      <w:tr w:rsidR="00DA3BDA" w:rsidRPr="007F1344" w14:paraId="384EDDD6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54449CC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673F07BB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i/>
                <w:sz w:val="24"/>
              </w:rPr>
              <w:t>H</w:t>
            </w:r>
            <w:r w:rsidRPr="007F1344">
              <w:rPr>
                <w:rFonts w:hint="eastAsia"/>
                <w:i/>
                <w:sz w:val="24"/>
                <w:vertAlign w:val="subscript"/>
              </w:rPr>
              <w:t>O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8188CC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0417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0DE04E3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0938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06E5AB2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0678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49A3D8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0000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0C3715E0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0364 </w:t>
            </w:r>
          </w:p>
        </w:tc>
      </w:tr>
      <w:tr w:rsidR="00DA3BDA" w:rsidRPr="007F1344" w14:paraId="10300D88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44A11BB4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73B0B4BC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H</w:t>
            </w:r>
            <w:r w:rsidRPr="007F1344">
              <w:rPr>
                <w:rFonts w:eastAsia="Arial Unicode MS" w:hint="eastAsia"/>
                <w:i/>
                <w:iCs/>
                <w:szCs w:val="21"/>
                <w:vertAlign w:val="subscript"/>
              </w:rPr>
              <w:t>E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D12832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215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A3EA74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5174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0A3C0B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275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524B3E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0000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4C1657B8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386 </w:t>
            </w:r>
          </w:p>
        </w:tc>
      </w:tr>
      <w:tr w:rsidR="00DA3BDA" w:rsidRPr="007F1344" w14:paraId="6BE045B6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1E83CC2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413C0BC0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proofErr w:type="spellStart"/>
            <w:r w:rsidRPr="007F1344">
              <w:rPr>
                <w:rFonts w:eastAsia="Arial Unicode MS"/>
                <w:i/>
                <w:iCs/>
                <w:szCs w:val="21"/>
              </w:rPr>
              <w:t>Nei's</w:t>
            </w:r>
            <w:proofErr w:type="spellEnd"/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79B89D6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189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5039C5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5093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691F8B8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264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8FF8462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0000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3D867FC4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374 </w:t>
            </w:r>
          </w:p>
        </w:tc>
      </w:tr>
      <w:tr w:rsidR="00DA3BDA" w:rsidRPr="007F1344" w14:paraId="0C7D6F98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15DF4A36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322EAD18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PIC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3B34364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151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F2D2CB8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306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3195D12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184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F14474A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0000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7FFD43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1325 </w:t>
            </w:r>
          </w:p>
        </w:tc>
      </w:tr>
      <w:tr w:rsidR="00DA3BDA" w:rsidRPr="007F1344" w14:paraId="68760468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432EC860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>LA2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74C9E084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Na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FB71964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4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E5611D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3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6F6DFA3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5.000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7EE4017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4.0000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4A1D7DF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5.0000 </w:t>
            </w:r>
          </w:p>
        </w:tc>
      </w:tr>
      <w:tr w:rsidR="00DA3BDA" w:rsidRPr="007F1344" w14:paraId="089420CE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1293F2E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50DA820D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i/>
                <w:sz w:val="24"/>
              </w:rPr>
              <w:t>N</w:t>
            </w:r>
            <w:r w:rsidRPr="007F1344">
              <w:rPr>
                <w:rFonts w:hint="eastAsia"/>
                <w:i/>
                <w:sz w:val="24"/>
                <w:vertAlign w:val="subscript"/>
              </w:rPr>
              <w:t>E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9BC0968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2958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DC1CF11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2.5441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F31BBC8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3.0751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1FDC431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9692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F5C7227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3838 </w:t>
            </w:r>
          </w:p>
        </w:tc>
      </w:tr>
      <w:tr w:rsidR="00DA3BDA" w:rsidRPr="007F1344" w14:paraId="5CBD84BE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35BB421F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6BE47D72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I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7AD649E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5032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1F9D1F3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0077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7F814DF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1.305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3456E54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9507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9A652A6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6168 </w:t>
            </w:r>
          </w:p>
        </w:tc>
      </w:tr>
      <w:tr w:rsidR="00DA3BDA" w:rsidRPr="007F1344" w14:paraId="1FE488FC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6D9A5014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53FEEE0D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i/>
                <w:sz w:val="24"/>
              </w:rPr>
              <w:t>H</w:t>
            </w:r>
            <w:r w:rsidRPr="007F1344">
              <w:rPr>
                <w:rFonts w:hint="eastAsia"/>
                <w:i/>
                <w:sz w:val="24"/>
                <w:vertAlign w:val="subscript"/>
              </w:rPr>
              <w:t>O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5FF3A04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083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B61AEBA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5625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D78F866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7627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4DE514C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3750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4FE1AE32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182 </w:t>
            </w:r>
          </w:p>
        </w:tc>
      </w:tr>
      <w:tr w:rsidR="00DA3BDA" w:rsidRPr="007F1344" w14:paraId="71A1C699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1D67F6B4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387011FC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H</w:t>
            </w:r>
            <w:r w:rsidRPr="007F1344">
              <w:rPr>
                <w:rFonts w:eastAsia="Arial Unicode MS" w:hint="eastAsia"/>
                <w:i/>
                <w:iCs/>
                <w:szCs w:val="21"/>
                <w:vertAlign w:val="subscript"/>
              </w:rPr>
              <w:t>E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E6ECC0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332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B9646CB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6166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F26A534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6806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89C6BFE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5250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03E7E0A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799 </w:t>
            </w:r>
          </w:p>
        </w:tc>
      </w:tr>
      <w:tr w:rsidR="00DA3BDA" w:rsidRPr="007F1344" w14:paraId="1B642D38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664CBF4F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295430E9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proofErr w:type="spellStart"/>
            <w:r w:rsidRPr="007F1344">
              <w:rPr>
                <w:rFonts w:eastAsia="Arial Unicode MS"/>
                <w:i/>
                <w:iCs/>
                <w:szCs w:val="21"/>
              </w:rPr>
              <w:t>Nei's</w:t>
            </w:r>
            <w:proofErr w:type="spellEnd"/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DE5341C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283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D0CEB5D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6069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3AE3CC7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6748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E5E9101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922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0CEDD72A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774 </w:t>
            </w:r>
          </w:p>
        </w:tc>
      </w:tr>
      <w:tr w:rsidR="00DA3BDA" w:rsidRPr="007F1344" w14:paraId="5AD6F9BE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6D277157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1D34190F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PIC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2B21110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190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44590FE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5335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BD8359D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6273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08DC3F7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582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39A3C55B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814 </w:t>
            </w:r>
          </w:p>
        </w:tc>
      </w:tr>
      <w:tr w:rsidR="00DA3BDA" w:rsidRPr="007F1344" w14:paraId="185D1A89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0437C50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>Mean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6A8DFFDE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Na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49DEA8C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>3.2222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93BE337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>3.6667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9886D1A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>3.2222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1CE5A28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>2.3333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146596F6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>3.6667</w:t>
            </w:r>
          </w:p>
        </w:tc>
      </w:tr>
      <w:tr w:rsidR="00DA3BDA" w:rsidRPr="007F1344" w14:paraId="6ECB62BA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46CFB1F7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28EB336A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i/>
                <w:sz w:val="24"/>
              </w:rPr>
              <w:t>N</w:t>
            </w:r>
            <w:r w:rsidRPr="007F1344">
              <w:rPr>
                <w:rFonts w:hint="eastAsia"/>
                <w:i/>
                <w:sz w:val="24"/>
                <w:vertAlign w:val="subscript"/>
              </w:rPr>
              <w:t>E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2202573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>1.5895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649929C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>1.9228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F8A1861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>1.7008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FD6136E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>1.5343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2B46D21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>1.5697</w:t>
            </w:r>
          </w:p>
        </w:tc>
      </w:tr>
      <w:tr w:rsidR="00DA3BDA" w:rsidRPr="007F1344" w14:paraId="3EBC6BB9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0B976E50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4B6FA68A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I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554CDCF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>0.5866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168313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>0.7526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5354C4C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>0.5713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8BCCB5D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>0.4964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6DD27AC3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>0.5869</w:t>
            </w:r>
          </w:p>
        </w:tc>
      </w:tr>
      <w:tr w:rsidR="00DA3BDA" w:rsidRPr="007F1344" w14:paraId="2722F3C6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5D7D6CCD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2FC3D116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i/>
                <w:sz w:val="24"/>
              </w:rPr>
              <w:t>H</w:t>
            </w:r>
            <w:r w:rsidRPr="007F1344">
              <w:rPr>
                <w:rFonts w:hint="eastAsia"/>
                <w:i/>
                <w:sz w:val="24"/>
                <w:vertAlign w:val="subscript"/>
              </w:rPr>
              <w:t>O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638FFF4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3565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3BFE7A4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132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4265AAB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011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E710EAA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3889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624C609B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3596 </w:t>
            </w:r>
          </w:p>
        </w:tc>
      </w:tr>
      <w:tr w:rsidR="00DA3BDA" w:rsidRPr="007F1344" w14:paraId="7D51097C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02EEC821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1D803B42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H</w:t>
            </w:r>
            <w:r w:rsidRPr="007F1344">
              <w:rPr>
                <w:rFonts w:eastAsia="Arial Unicode MS" w:hint="eastAsia"/>
                <w:i/>
                <w:iCs/>
                <w:szCs w:val="21"/>
                <w:vertAlign w:val="subscript"/>
              </w:rPr>
              <w:t>E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B6E1F54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3299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AB4CDE2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4198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54B0DF2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3252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B62FB9E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3167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7F5BBC3A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3210 </w:t>
            </w:r>
          </w:p>
        </w:tc>
      </w:tr>
      <w:tr w:rsidR="00DA3BDA" w:rsidRPr="007F1344" w14:paraId="2F60685E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28E5C32C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117D42D5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proofErr w:type="spellStart"/>
            <w:r w:rsidRPr="007F1344">
              <w:rPr>
                <w:rFonts w:eastAsia="Arial Unicode MS"/>
                <w:i/>
                <w:iCs/>
                <w:szCs w:val="21"/>
              </w:rPr>
              <w:t>Nei's</w:t>
            </w:r>
            <w:proofErr w:type="spellEnd"/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D79A2AC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>0.323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E626A4B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>0.4132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0946F7F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>0.3225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9865A72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>0.2969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02486BE9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>0.3181</w:t>
            </w:r>
          </w:p>
        </w:tc>
      </w:tr>
      <w:tr w:rsidR="00DA3BDA" w:rsidRPr="007F1344" w14:paraId="21706658" w14:textId="77777777" w:rsidTr="00701EF4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2090A3C3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67E73080" w14:textId="77777777" w:rsidR="00DA3BDA" w:rsidRPr="007F1344" w:rsidRDefault="00DA3BDA" w:rsidP="00701EF4">
            <w:pPr>
              <w:rPr>
                <w:rFonts w:eastAsia="Arial Unicode MS"/>
                <w:i/>
                <w:iCs/>
                <w:szCs w:val="21"/>
              </w:rPr>
            </w:pPr>
            <w:r w:rsidRPr="007F1344">
              <w:rPr>
                <w:rFonts w:eastAsia="Arial Unicode MS"/>
                <w:i/>
                <w:iCs/>
                <w:szCs w:val="21"/>
              </w:rPr>
              <w:t>PIC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B3C9556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849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E39E13A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3675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D8257DF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796 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C71CBC5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513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4A32287" w14:textId="77777777" w:rsidR="00DA3BDA" w:rsidRPr="007F1344" w:rsidRDefault="00DA3BDA" w:rsidP="00701EF4">
            <w:pPr>
              <w:rPr>
                <w:rFonts w:eastAsia="Arial Unicode MS"/>
                <w:szCs w:val="21"/>
              </w:rPr>
            </w:pPr>
            <w:r w:rsidRPr="007F1344">
              <w:rPr>
                <w:rFonts w:eastAsia="Arial Unicode MS"/>
                <w:szCs w:val="21"/>
              </w:rPr>
              <w:t xml:space="preserve">0.2810 </w:t>
            </w:r>
          </w:p>
        </w:tc>
      </w:tr>
    </w:tbl>
    <w:p w14:paraId="7012F484" w14:textId="77777777" w:rsidR="00DA3BDA" w:rsidRPr="009E6889" w:rsidRDefault="00DA3BDA" w:rsidP="00DA3BDA">
      <w:r>
        <w:rPr>
          <w:rFonts w:hint="eastAsia"/>
        </w:rPr>
        <w:t xml:space="preserve">* NGH: Nangunhe; ML: Mengla; SY: Shangyong; SM: </w:t>
      </w:r>
      <w:proofErr w:type="spellStart"/>
      <w:r>
        <w:rPr>
          <w:rFonts w:hint="eastAsia"/>
        </w:rPr>
        <w:t>Simal</w:t>
      </w:r>
      <w:proofErr w:type="spellEnd"/>
      <w:r>
        <w:rPr>
          <w:rFonts w:hint="eastAsia"/>
        </w:rPr>
        <w:t>; MY:</w:t>
      </w:r>
      <w:r w:rsidR="00E56B3C">
        <w:rPr>
          <w:rFonts w:hint="eastAsia"/>
        </w:rPr>
        <w:t xml:space="preserve"> Mengyang</w:t>
      </w:r>
      <w:r>
        <w:rPr>
          <w:rFonts w:hint="eastAsia"/>
        </w:rPr>
        <w:t>.</w:t>
      </w:r>
    </w:p>
    <w:p w14:paraId="223B4EC9" w14:textId="77777777" w:rsidR="00054B84" w:rsidRPr="00DA3BDA" w:rsidRDefault="00054B84" w:rsidP="00DA3BDA"/>
    <w:sectPr w:rsidR="00054B84" w:rsidRPr="00DA3B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BA217E"/>
    <w:multiLevelType w:val="hybridMultilevel"/>
    <w:tmpl w:val="7BEEF812"/>
    <w:lvl w:ilvl="0" w:tplc="4440B6BA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73BC4381"/>
    <w:multiLevelType w:val="hybridMultilevel"/>
    <w:tmpl w:val="75E690BA"/>
    <w:lvl w:ilvl="0" w:tplc="52DE7434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B84"/>
    <w:rsid w:val="00054B84"/>
    <w:rsid w:val="008756DC"/>
    <w:rsid w:val="009D2D4D"/>
    <w:rsid w:val="00A06A24"/>
    <w:rsid w:val="00D63840"/>
    <w:rsid w:val="00DA3BDA"/>
    <w:rsid w:val="00E56B3C"/>
    <w:rsid w:val="00F63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5EBB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B8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3BD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B8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3BD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8</Words>
  <Characters>3125</Characters>
  <Application>Microsoft Macintosh Word</Application>
  <DocSecurity>0</DocSecurity>
  <Lines>26</Lines>
  <Paragraphs>7</Paragraphs>
  <ScaleCrop>false</ScaleCrop>
  <Company>Microsoft</Company>
  <LinksUpToDate>false</LinksUpToDate>
  <CharactersWithSpaces>3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</dc:creator>
  <cp:lastModifiedBy>Li Zhang</cp:lastModifiedBy>
  <cp:revision>3</cp:revision>
  <dcterms:created xsi:type="dcterms:W3CDTF">2015-03-28T09:35:00Z</dcterms:created>
  <dcterms:modified xsi:type="dcterms:W3CDTF">2015-04-06T09:01:00Z</dcterms:modified>
</cp:coreProperties>
</file>